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87233" w14:textId="77777777" w:rsidR="001E3410" w:rsidRPr="00D852AC" w:rsidRDefault="001E3410" w:rsidP="001E341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852AC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09D1D723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Title: Relationships between GABA+ and Glx concentrations with age and inhibition in healthy older adults.</w:t>
      </w:r>
    </w:p>
    <w:p w14:paraId="52370D90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Journal: Brain Structure and Function</w:t>
      </w:r>
    </w:p>
    <w:p w14:paraId="251041D4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D15CCC">
        <w:rPr>
          <w:rFonts w:ascii="Times New Roman" w:hAnsi="Times New Roman" w:cs="Times New Roman"/>
        </w:rPr>
        <w:t>Authors: Ciara Treacy, Sophie C. Andrews and Jacob M. Levenstein</w:t>
      </w:r>
    </w:p>
    <w:p w14:paraId="7BBA26CC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Affiliation: Thompson Institute, University of the Sunshine Coast, Birtinya, QLD, Australia</w:t>
      </w:r>
    </w:p>
    <w:p w14:paraId="2F6F5693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Correspondence concerning this article should be addressed to Dr Ciara Treacy (</w:t>
      </w:r>
      <w:hyperlink r:id="rId4" w:history="1">
        <w:r w:rsidRPr="00D15CCC">
          <w:rPr>
            <w:rStyle w:val="Hyperlink"/>
            <w:rFonts w:ascii="Times New Roman" w:hAnsi="Times New Roman" w:cs="Times New Roman"/>
          </w:rPr>
          <w:t>ctreacy@usc.edu.au</w:t>
        </w:r>
      </w:hyperlink>
      <w:r w:rsidRPr="00D15CCC">
        <w:rPr>
          <w:rFonts w:ascii="Times New Roman" w:hAnsi="Times New Roman" w:cs="Times New Roman"/>
        </w:rPr>
        <w:t>)</w:t>
      </w:r>
    </w:p>
    <w:p w14:paraId="3816D79D" w14:textId="77777777" w:rsidR="008A30C5" w:rsidRPr="00D15CCC" w:rsidRDefault="008A30C5" w:rsidP="00D15CCC">
      <w:pPr>
        <w:spacing w:line="276" w:lineRule="auto"/>
        <w:rPr>
          <w:rFonts w:ascii="Times New Roman" w:hAnsi="Times New Roman" w:cs="Times New Roman"/>
        </w:rPr>
      </w:pPr>
    </w:p>
    <w:p w14:paraId="080D7834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Online Resource 1: Spearman-Brown corrected reliability estimates for inhibition measures</w:t>
      </w:r>
    </w:p>
    <w:tbl>
      <w:tblPr>
        <w:tblW w:w="59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835"/>
      </w:tblGrid>
      <w:tr w:rsidR="001E3410" w:rsidRPr="00D15CCC" w14:paraId="75D8F5D3" w14:textId="77777777" w:rsidTr="00A82B91">
        <w:trPr>
          <w:trHeight w:val="47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260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4AAC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SB reliability estimate</w:t>
            </w:r>
          </w:p>
        </w:tc>
      </w:tr>
      <w:tr w:rsidR="001E3410" w:rsidRPr="00D15CCC" w14:paraId="6C563158" w14:textId="77777777" w:rsidTr="00A82B91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B95D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error rat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F37A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0.30</w:t>
            </w:r>
          </w:p>
        </w:tc>
      </w:tr>
      <w:tr w:rsidR="001E3410" w:rsidRPr="00D15CCC" w14:paraId="118A7888" w14:textId="77777777" w:rsidTr="00A82B9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FE19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reaction tim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E825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-0.14</w:t>
            </w:r>
          </w:p>
        </w:tc>
      </w:tr>
      <w:tr w:rsidR="001E3410" w:rsidRPr="00D15CCC" w14:paraId="1EBE508A" w14:textId="77777777" w:rsidTr="00A82B9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EACB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error r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56C0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80</w:t>
            </w:r>
          </w:p>
        </w:tc>
      </w:tr>
      <w:tr w:rsidR="001E3410" w:rsidRPr="00D15CCC" w14:paraId="5927746B" w14:textId="77777777" w:rsidTr="00A82B9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48B9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reaction tim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CB27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78</w:t>
            </w:r>
          </w:p>
        </w:tc>
      </w:tr>
      <w:tr w:rsidR="001E3410" w:rsidRPr="00D15CCC" w14:paraId="472C62F6" w14:textId="77777777" w:rsidTr="00A82B9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A0A0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error r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EC01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76</w:t>
            </w:r>
          </w:p>
        </w:tc>
      </w:tr>
      <w:tr w:rsidR="001E3410" w:rsidRPr="00D15CCC" w14:paraId="623FBD45" w14:textId="77777777" w:rsidTr="00A82B9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D562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reaction tim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EE76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424CE705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Spearman-Brown (SB); Balanced integrated score (bis).</w:t>
      </w:r>
    </w:p>
    <w:p w14:paraId="704DBC0B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2147E8F0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Online Resource 2: bivariate correlations between inhibition measures</w:t>
      </w:r>
    </w:p>
    <w:tbl>
      <w:tblPr>
        <w:tblW w:w="11508" w:type="dxa"/>
        <w:tblInd w:w="-11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  <w:gridCol w:w="1644"/>
      </w:tblGrid>
      <w:tr w:rsidR="001E3410" w:rsidRPr="00D15CCC" w14:paraId="233F6B2F" w14:textId="77777777" w:rsidTr="00A82B91">
        <w:trPr>
          <w:trHeight w:val="324"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015B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E78E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error rat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12B2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reaction tim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267D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error rat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58A2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reaction tim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2C49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error rate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D234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 (bis)</w:t>
            </w:r>
          </w:p>
        </w:tc>
      </w:tr>
      <w:tr w:rsidR="001E3410" w:rsidRPr="00D15CCC" w14:paraId="6AC2B80C" w14:textId="77777777" w:rsidTr="00A82B91">
        <w:trPr>
          <w:trHeight w:val="949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F9E7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error rate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E7A5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8504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C39C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1C23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57F6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5FCD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7B18A5AE" w14:textId="77777777" w:rsidTr="00A82B91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B97A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reaction time)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6903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7ECB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0F9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DC4A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E844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6500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5C567E23" w14:textId="77777777" w:rsidTr="00A82B91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90A8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lastRenderedPageBreak/>
              <w:t>Stroop Effect (error rate)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6DDA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-0.042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   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710</w:t>
            </w:r>
          </w:p>
          <w:p w14:paraId="08E2111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61C0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160     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158</w:t>
            </w:r>
          </w:p>
          <w:p w14:paraId="5C5F459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D790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93D8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AA6D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039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2F4E7CC5" w14:textId="77777777" w:rsidTr="00A82B91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1ED1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reaction time)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1662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-0.020   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857</w:t>
            </w:r>
          </w:p>
          <w:p w14:paraId="56995F2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44BC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005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   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966</w:t>
            </w:r>
          </w:p>
          <w:p w14:paraId="553C381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0643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1124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238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A0A6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12AF0969" w14:textId="77777777" w:rsidTr="00A82B91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5597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 xml:space="preserve">Go/no-go </w:t>
            </w:r>
          </w:p>
          <w:p w14:paraId="5B17455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CCDB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-0.057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617</w:t>
            </w:r>
          </w:p>
          <w:p w14:paraId="19FD940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52F4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-0.102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370</w:t>
            </w:r>
          </w:p>
          <w:p w14:paraId="1D949DD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877D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 xml:space="preserve">rho = </w:t>
            </w:r>
            <w:r w:rsidRPr="00D15CCC">
              <w:rPr>
                <w:rFonts w:ascii="Times New Roman" w:hAnsi="Times New Roman" w:cs="Times New Roman"/>
              </w:rPr>
              <w:t>0.042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    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D15CCC">
              <w:rPr>
                <w:rFonts w:ascii="Times New Roman" w:hAnsi="Times New Roman" w:cs="Times New Roman"/>
              </w:rPr>
              <w:t>0.714</w:t>
            </w:r>
          </w:p>
          <w:p w14:paraId="4D9AE73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r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D15C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5474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187     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099</w:t>
            </w:r>
          </w:p>
          <w:p w14:paraId="41AD4DC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0.790   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CDDD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6B30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</w:tr>
      <w:tr w:rsidR="001E3410" w:rsidRPr="00D15CCC" w14:paraId="28DFB819" w14:textId="77777777" w:rsidTr="00A82B91">
        <w:trPr>
          <w:trHeight w:val="964"/>
        </w:trPr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8A9E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 xml:space="preserve">Go/no-go </w:t>
            </w:r>
          </w:p>
          <w:p w14:paraId="476AFBE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(bis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F9A5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177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118</w:t>
            </w:r>
          </w:p>
          <w:p w14:paraId="7EE12DB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>r</w:t>
            </w:r>
            <w:r w:rsidRPr="00D15CCC">
              <w:rPr>
                <w:rFonts w:ascii="Times New Roman" w:hAnsi="Times New Roman" w:cs="Times New Roman"/>
              </w:rPr>
              <w:t xml:space="preserve">= 0.946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36FD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051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654</w:t>
            </w:r>
          </w:p>
          <w:p w14:paraId="5C05708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1.000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ACF7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 xml:space="preserve">rho = </w:t>
            </w:r>
            <w:r w:rsidRPr="00D15CCC">
              <w:rPr>
                <w:rFonts w:ascii="Times New Roman" w:hAnsi="Times New Roman" w:cs="Times New Roman"/>
              </w:rPr>
              <w:t>-0.282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     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D15CCC">
              <w:rPr>
                <w:rFonts w:ascii="Times New Roman" w:hAnsi="Times New Roman" w:cs="Times New Roman"/>
              </w:rPr>
              <w:t>0.012</w:t>
            </w:r>
          </w:p>
          <w:p w14:paraId="34B5318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r</w:t>
            </w:r>
            <w:r w:rsidRPr="00D15CCC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D15CCC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4EE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  <w:r w:rsidRPr="00D15CCC">
              <w:rPr>
                <w:rFonts w:ascii="Times New Roman" w:hAnsi="Times New Roman" w:cs="Times New Roman"/>
              </w:rPr>
              <w:t xml:space="preserve"> = 0.230     </w:t>
            </w: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</w:rPr>
              <w:t xml:space="preserve"> = 0.041</w:t>
            </w:r>
          </w:p>
          <w:p w14:paraId="25F1D09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vertAlign w:val="subscript"/>
              </w:rPr>
              <w:t>co</w:t>
            </w:r>
            <w:r w:rsidRPr="00D15CCC">
              <w:rPr>
                <w:rFonts w:ascii="Times New Roman" w:hAnsi="Times New Roman" w:cs="Times New Roman"/>
                <w:vertAlign w:val="subscript"/>
              </w:rPr>
              <w:t xml:space="preserve">r </w:t>
            </w:r>
            <w:r w:rsidRPr="00D15CCC">
              <w:rPr>
                <w:rFonts w:ascii="Times New Roman" w:hAnsi="Times New Roman" w:cs="Times New Roman"/>
              </w:rPr>
              <w:t xml:space="preserve">= 0.329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C983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90C0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</w:t>
            </w:r>
          </w:p>
        </w:tc>
      </w:tr>
    </w:tbl>
    <w:p w14:paraId="29A6501B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Balanced integrated score (bis). praw = uncorrected p value, pcor = corrected p value.</w:t>
      </w:r>
    </w:p>
    <w:p w14:paraId="14C5C76C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3C889628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Online Resource 3:</w:t>
      </w:r>
      <w:r w:rsidRPr="00D15CCC">
        <w:rPr>
          <w:rFonts w:ascii="Times New Roman" w:hAnsi="Times New Roman" w:cs="Times New Roman"/>
          <w:b/>
          <w:bCs/>
        </w:rPr>
        <w:t xml:space="preserve"> </w:t>
      </w:r>
      <w:r w:rsidRPr="00D15CCC">
        <w:rPr>
          <w:rFonts w:ascii="Times New Roman" w:hAnsi="Times New Roman" w:cs="Times New Roman"/>
        </w:rPr>
        <w:t>Semi-partial correlations between age and inhibition measures</w:t>
      </w:r>
    </w:p>
    <w:tbl>
      <w:tblPr>
        <w:tblW w:w="6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1"/>
        <w:gridCol w:w="1783"/>
        <w:gridCol w:w="2632"/>
      </w:tblGrid>
      <w:tr w:rsidR="001E3410" w:rsidRPr="00D15CCC" w14:paraId="4778EF0A" w14:textId="77777777" w:rsidTr="00A82B91">
        <w:trPr>
          <w:trHeight w:val="291"/>
        </w:trPr>
        <w:tc>
          <w:tcPr>
            <w:tcW w:w="253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54DC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BB0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</w:tr>
      <w:tr w:rsidR="001E3410" w:rsidRPr="00D15CCC" w14:paraId="10FE55C3" w14:textId="77777777" w:rsidTr="00A82B91">
        <w:trPr>
          <w:trHeight w:val="471"/>
        </w:trPr>
        <w:tc>
          <w:tcPr>
            <w:tcW w:w="2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71C2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F4BD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Coefficient (rho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CA0B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-value (uncorrected)</w:t>
            </w:r>
          </w:p>
        </w:tc>
      </w:tr>
      <w:tr w:rsidR="001E3410" w:rsidRPr="00D15CCC" w14:paraId="4596E918" w14:textId="77777777" w:rsidTr="00A82B91">
        <w:trPr>
          <w:trHeight w:val="276"/>
        </w:trPr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CE60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error rate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2036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A0E6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792</w:t>
            </w:r>
          </w:p>
        </w:tc>
      </w:tr>
      <w:tr w:rsidR="001E3410" w:rsidRPr="00D15CCC" w14:paraId="3CADECAD" w14:textId="77777777" w:rsidTr="00A82B91">
        <w:trPr>
          <w:trHeight w:val="276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9249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reaction tim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DC41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9982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54</w:t>
            </w:r>
          </w:p>
        </w:tc>
      </w:tr>
      <w:tr w:rsidR="001E3410" w:rsidRPr="00D15CCC" w14:paraId="724BC5C1" w14:textId="77777777" w:rsidTr="00A82B91">
        <w:trPr>
          <w:trHeight w:val="276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D75A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error rat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7421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0201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E3410" w:rsidRPr="00D15CCC" w14:paraId="718F171C" w14:textId="77777777" w:rsidTr="00A82B91">
        <w:trPr>
          <w:trHeight w:val="276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E6E2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reaction tim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5B84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106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E3410" w:rsidRPr="00D15CCC" w14:paraId="0FEF95AC" w14:textId="77777777" w:rsidTr="00A82B91">
        <w:trPr>
          <w:trHeight w:val="276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6947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error rat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B816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0789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96</w:t>
            </w:r>
          </w:p>
        </w:tc>
      </w:tr>
      <w:tr w:rsidR="001E3410" w:rsidRPr="00D15CCC" w14:paraId="7489A0E4" w14:textId="77777777" w:rsidTr="00A82B91">
        <w:trPr>
          <w:trHeight w:val="276"/>
        </w:trPr>
        <w:tc>
          <w:tcPr>
            <w:tcW w:w="2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DA64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bis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0AD8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D4B9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EEE3E24" w14:textId="220738C8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>N=80 for flanker and Stroop, N=79 for go/no-go correlations. Inhibition measures were residual corrected for gender and education. balanced integrated score (bis)</w:t>
      </w:r>
      <w:r w:rsidR="00D15CCC" w:rsidRPr="00D15CCC">
        <w:rPr>
          <w:rFonts w:ascii="Times New Roman" w:hAnsi="Times New Roman" w:cs="Times New Roman"/>
        </w:rPr>
        <w:t>.</w:t>
      </w:r>
    </w:p>
    <w:p w14:paraId="0F0827C9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lastRenderedPageBreak/>
        <w:drawing>
          <wp:anchor distT="0" distB="0" distL="114300" distR="114300" simplePos="0" relativeHeight="251659264" behindDoc="1" locked="0" layoutInCell="1" allowOverlap="1" wp14:anchorId="3F39EC40" wp14:editId="2C292692">
            <wp:simplePos x="0" y="0"/>
            <wp:positionH relativeFrom="column">
              <wp:posOffset>-390109</wp:posOffset>
            </wp:positionH>
            <wp:positionV relativeFrom="paragraph">
              <wp:posOffset>530203</wp:posOffset>
            </wp:positionV>
            <wp:extent cx="6726555" cy="3395980"/>
            <wp:effectExtent l="0" t="0" r="0" b="0"/>
            <wp:wrapTight wrapText="bothSides">
              <wp:wrapPolygon edited="0">
                <wp:start x="0" y="0"/>
                <wp:lineTo x="0" y="21447"/>
                <wp:lineTo x="21533" y="21447"/>
                <wp:lineTo x="21533" y="0"/>
                <wp:lineTo x="0" y="0"/>
              </wp:wrapPolygon>
            </wp:wrapTight>
            <wp:docPr id="647544771" name="Picture 1" descr="A collage of graph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544771" name="Picture 1" descr="A collage of graphs and numb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6555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5CCC">
        <w:rPr>
          <w:rFonts w:ascii="Times New Roman" w:hAnsi="Times New Roman" w:cs="Times New Roman"/>
        </w:rPr>
        <w:t xml:space="preserve">Online Resource 4: Semi-partial correlations (Spearman’s rank) of age, neurochemical concentrations and E/I ratio in SM1 (circle data points) and PFC (rhombus data points) regions.                                                  Neurochemical concentrations and E/I ratio are presented as standardised residuals, corrected for gender and education. GABA+, Glx and E/I data are displayed in blue, pink and green, respectively. On the top, age relationships with SM1 GABA+/tCr concentrations (A), SM1 Glx/tCr concentrations (B), and SM1 E/I ratio (C). On the bottom, age relationships with PFC GABA+/tCr concentrations (D), PFC Glx/tCr concentrations (E), and PFC E/I ratio (F).  The grey shaded area indicates the 95% confidence interval of the linear regression line. Correlation coefficient (r); uncorrected p-value (p); non-significant (n.s).  </w:t>
      </w:r>
    </w:p>
    <w:p w14:paraId="46EAF807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58C4038B" w14:textId="0C44BF06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5CCC">
        <w:rPr>
          <w:rFonts w:ascii="Times New Roman" w:hAnsi="Times New Roman" w:cs="Times New Roman"/>
        </w:rPr>
        <w:t xml:space="preserve">Online Resource 5: </w:t>
      </w:r>
      <w:r w:rsidRPr="00D15CCC">
        <w:rPr>
          <w:rFonts w:ascii="Times New Roman" w:hAnsi="Times New Roman" w:cs="Times New Roman"/>
          <w:sz w:val="24"/>
          <w:szCs w:val="24"/>
        </w:rPr>
        <w:t>Non-linear correlations between age and neurochemical concentrations.</w:t>
      </w:r>
    </w:p>
    <w:tbl>
      <w:tblPr>
        <w:tblW w:w="7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31"/>
        <w:gridCol w:w="2213"/>
        <w:gridCol w:w="2251"/>
      </w:tblGrid>
      <w:tr w:rsidR="00416A8C" w:rsidRPr="00D15CCC" w14:paraId="1A38DF9D" w14:textId="77777777" w:rsidTr="00340D68">
        <w:trPr>
          <w:trHeight w:val="72"/>
        </w:trPr>
        <w:tc>
          <w:tcPr>
            <w:tcW w:w="3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8C808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EC143" w14:textId="77777777" w:rsidR="00416A8C" w:rsidRPr="00D15CCC" w:rsidRDefault="00416A8C" w:rsidP="00D15CC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Age (years)</w:t>
            </w:r>
          </w:p>
        </w:tc>
      </w:tr>
      <w:tr w:rsidR="00416A8C" w:rsidRPr="00D15CCC" w14:paraId="6B9EE1F1" w14:textId="77777777" w:rsidTr="00340D68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74D53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E20F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3D6A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p-value</w:t>
            </w:r>
          </w:p>
        </w:tc>
      </w:tr>
      <w:tr w:rsidR="00416A8C" w:rsidRPr="00D15CCC" w14:paraId="39DC00DC" w14:textId="77777777" w:rsidTr="00340D68">
        <w:trPr>
          <w:trHeight w:val="18"/>
        </w:trPr>
        <w:tc>
          <w:tcPr>
            <w:tcW w:w="3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EBE81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t xml:space="preserve">SM1 Region 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F40B0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19A5F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16A8C" w:rsidRPr="00D15CCC" w14:paraId="75BF3546" w14:textId="77777777" w:rsidTr="00340D68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9C34D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ABA+/tC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6307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32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E6115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692</w:t>
            </w:r>
          </w:p>
        </w:tc>
      </w:tr>
      <w:tr w:rsidR="00416A8C" w:rsidRPr="00D15CCC" w14:paraId="1E050507" w14:textId="77777777" w:rsidTr="00340D68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BA5AE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lx/tC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FE9BE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6D638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420</w:t>
            </w:r>
          </w:p>
        </w:tc>
      </w:tr>
      <w:tr w:rsidR="00416A8C" w:rsidRPr="00D15CCC" w14:paraId="37605FC3" w14:textId="77777777" w:rsidTr="00340D68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E997C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t>PFC Reg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30FDF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D871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416A8C" w:rsidRPr="00D15CCC" w14:paraId="295FA0DE" w14:textId="77777777" w:rsidTr="00340D68">
        <w:trPr>
          <w:trHeight w:val="344"/>
        </w:trPr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6873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ABA+/tCr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E3ED8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576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DB39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816</w:t>
            </w:r>
          </w:p>
        </w:tc>
      </w:tr>
      <w:tr w:rsidR="00416A8C" w:rsidRPr="00D15CCC" w14:paraId="5919C885" w14:textId="77777777" w:rsidTr="00340D68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2589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32"/>
                <w:szCs w:val="32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lx/tC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BDE26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6286D" w14:textId="77777777" w:rsidR="00416A8C" w:rsidRPr="00D15CCC" w:rsidRDefault="00416A8C" w:rsidP="00D15CC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D15C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0.120</w:t>
            </w:r>
          </w:p>
        </w:tc>
      </w:tr>
    </w:tbl>
    <w:p w14:paraId="4046890A" w14:textId="3C6940A4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15CCC">
        <w:rPr>
          <w:rFonts w:ascii="Times New Roman" w:hAnsi="Times New Roman" w:cs="Times New Roman"/>
          <w:sz w:val="24"/>
          <w:szCs w:val="24"/>
        </w:rPr>
        <w:t>neurochemical concentrations were residual corrected for gender and education.</w:t>
      </w:r>
    </w:p>
    <w:p w14:paraId="5E57748D" w14:textId="7435C01E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lastRenderedPageBreak/>
        <w:t xml:space="preserve">Online Resource </w:t>
      </w:r>
      <w:r w:rsidR="00416A8C" w:rsidRPr="00D15CCC">
        <w:rPr>
          <w:rFonts w:ascii="Times New Roman" w:hAnsi="Times New Roman" w:cs="Times New Roman"/>
        </w:rPr>
        <w:t>6</w:t>
      </w:r>
      <w:r w:rsidRPr="00D15CCC">
        <w:rPr>
          <w:rFonts w:ascii="Times New Roman" w:hAnsi="Times New Roman" w:cs="Times New Roman"/>
        </w:rPr>
        <w:t>: Semi-partial correlations between age and neurochemical concentrations (residual corrected for voxel tissue fractions</w:t>
      </w:r>
      <w:r w:rsidR="008452F8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text" w:horzAnchor="margin" w:tblpY="45"/>
        <w:tblW w:w="7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31"/>
        <w:gridCol w:w="2213"/>
        <w:gridCol w:w="2251"/>
      </w:tblGrid>
      <w:tr w:rsidR="00416A8C" w:rsidRPr="00D15CCC" w14:paraId="5CD9B47E" w14:textId="77777777" w:rsidTr="00416A8C">
        <w:trPr>
          <w:trHeight w:val="72"/>
        </w:trPr>
        <w:tc>
          <w:tcPr>
            <w:tcW w:w="3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70439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205199789"/>
          </w:p>
        </w:tc>
        <w:tc>
          <w:tcPr>
            <w:tcW w:w="4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9E1D7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Age (years)</w:t>
            </w:r>
          </w:p>
        </w:tc>
      </w:tr>
      <w:tr w:rsidR="00416A8C" w:rsidRPr="00D15CCC" w14:paraId="73E0A703" w14:textId="77777777" w:rsidTr="00416A8C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E393D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6AF7B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Coefficient (rho)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6BEC0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p-value (uncorrected)</w:t>
            </w:r>
          </w:p>
        </w:tc>
      </w:tr>
      <w:tr w:rsidR="00416A8C" w:rsidRPr="00D15CCC" w14:paraId="2FF1A5E1" w14:textId="77777777" w:rsidTr="00416A8C">
        <w:trPr>
          <w:trHeight w:val="18"/>
        </w:trPr>
        <w:tc>
          <w:tcPr>
            <w:tcW w:w="3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40113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 xml:space="preserve">SM1 Region 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9E76E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04345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16A8C" w:rsidRPr="00D15CCC" w14:paraId="7E831EB3" w14:textId="77777777" w:rsidTr="00416A8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56D39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ABA+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BFE4D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7743E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849</w:t>
            </w:r>
          </w:p>
        </w:tc>
      </w:tr>
      <w:tr w:rsidR="00416A8C" w:rsidRPr="00D15CCC" w14:paraId="24F8E03F" w14:textId="77777777" w:rsidTr="00416A8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DB15E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lx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A0BD5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4DC6C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77</w:t>
            </w:r>
          </w:p>
        </w:tc>
      </w:tr>
      <w:tr w:rsidR="00416A8C" w:rsidRPr="00D15CCC" w14:paraId="3B680780" w14:textId="77777777" w:rsidTr="00416A8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F8F86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PFC Reg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20231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AC4AD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16A8C" w:rsidRPr="00D15CCC" w14:paraId="1184A47D" w14:textId="77777777" w:rsidTr="00416A8C">
        <w:trPr>
          <w:trHeight w:val="344"/>
        </w:trPr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48D7F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ABA+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50C5D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833B6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985</w:t>
            </w:r>
          </w:p>
        </w:tc>
      </w:tr>
      <w:tr w:rsidR="00416A8C" w:rsidRPr="00D15CCC" w14:paraId="43316C8A" w14:textId="77777777" w:rsidTr="00416A8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6FAF2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lx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5DDD9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C8FB1" w14:textId="77777777" w:rsidR="00416A8C" w:rsidRPr="00D15CCC" w:rsidRDefault="00416A8C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765</w:t>
            </w:r>
          </w:p>
        </w:tc>
      </w:tr>
      <w:bookmarkEnd w:id="0"/>
    </w:tbl>
    <w:p w14:paraId="51625B7C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3A6524FC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5F62A4CD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</w:p>
    <w:p w14:paraId="16F30D66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4025580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17C9507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D1003F2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509B69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D26EEDA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1096985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D0F488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4392974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783E131" w14:textId="57420E4F" w:rsidR="001E3410" w:rsidRPr="00D15CCC" w:rsidRDefault="001E3410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15CCC">
        <w:rPr>
          <w:rFonts w:ascii="Times New Roman" w:hAnsi="Times New Roman" w:cs="Times New Roman"/>
          <w:sz w:val="20"/>
          <w:szCs w:val="20"/>
        </w:rPr>
        <w:t>neurochemical concentrations were residual corrected for grey matter, white matter, gender and education</w:t>
      </w:r>
    </w:p>
    <w:p w14:paraId="297CA6F6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FBFDC8" w14:textId="2869E8E5" w:rsidR="001E3410" w:rsidRPr="00D15CCC" w:rsidRDefault="001E3410" w:rsidP="00D15CCC">
      <w:pPr>
        <w:spacing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t xml:space="preserve">Online Resource </w:t>
      </w:r>
      <w:r w:rsidR="00416A8C" w:rsidRPr="00D15CCC">
        <w:rPr>
          <w:rFonts w:ascii="Times New Roman" w:hAnsi="Times New Roman" w:cs="Times New Roman"/>
        </w:rPr>
        <w:t>7</w:t>
      </w:r>
      <w:r w:rsidRPr="00D15CCC">
        <w:rPr>
          <w:rFonts w:ascii="Times New Roman" w:hAnsi="Times New Roman" w:cs="Times New Roman"/>
        </w:rPr>
        <w:t>: Bivariate correlations between neurochemical concentrations and across brain regions</w:t>
      </w:r>
    </w:p>
    <w:tbl>
      <w:tblPr>
        <w:tblW w:w="8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1E3410" w:rsidRPr="00D15CCC" w14:paraId="48211733" w14:textId="77777777" w:rsidTr="007C144C">
        <w:trPr>
          <w:trHeight w:val="324"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9D28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F66E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PFC GABA+/tCr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C8E0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SM1 GABA+/tCr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18D2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PFC Glx/tCr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1706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SM1 Glx/tCr</w:t>
            </w:r>
          </w:p>
        </w:tc>
      </w:tr>
      <w:tr w:rsidR="001E3410" w:rsidRPr="00D15CCC" w14:paraId="616D2D6F" w14:textId="77777777" w:rsidTr="007C144C">
        <w:trPr>
          <w:trHeight w:val="949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D0D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PFC GABA+/tC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F0B9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B762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0335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DAE8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410" w:rsidRPr="00D15CCC" w14:paraId="79F5791C" w14:textId="77777777" w:rsidTr="007C144C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E49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SM1 GABA+/tCr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2A34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117</w:t>
            </w:r>
          </w:p>
          <w:p w14:paraId="5FEF225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478  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4BF3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89F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5FBB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410" w:rsidRPr="00D15CCC" w14:paraId="7A6091B4" w14:textId="77777777" w:rsidTr="007C144C">
        <w:trPr>
          <w:trHeight w:val="964"/>
        </w:trPr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0FC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PFC Glx/tCr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DE84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-0.095</w:t>
            </w:r>
          </w:p>
          <w:p w14:paraId="70D50BB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 0.529   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E509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019</w:t>
            </w:r>
          </w:p>
          <w:p w14:paraId="63D712E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897    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D753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6D9D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410" w:rsidRPr="00D15CCC" w14:paraId="68C0C539" w14:textId="77777777" w:rsidTr="007C144C">
        <w:trPr>
          <w:trHeight w:val="672"/>
        </w:trPr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29CD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SM1 Glx/tC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837C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115</w:t>
            </w:r>
          </w:p>
          <w:p w14:paraId="3450AC4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468   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EEC1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-0.238</w:t>
            </w:r>
          </w:p>
          <w:p w14:paraId="09E46B0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051   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AAD4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062</w:t>
            </w:r>
          </w:p>
          <w:p w14:paraId="38057BE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5CC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aw</w:t>
            </w: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 xml:space="preserve"> = 0.659  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FB00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C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E0FAA2" w14:textId="1504C634" w:rsidR="001E3410" w:rsidRPr="00D15CCC" w:rsidRDefault="001E3410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15CCC">
        <w:rPr>
          <w:rFonts w:ascii="Times New Roman" w:hAnsi="Times New Roman" w:cs="Times New Roman"/>
          <w:sz w:val="20"/>
          <w:szCs w:val="20"/>
        </w:rPr>
        <w:t>praw = uncorrected p value</w:t>
      </w:r>
    </w:p>
    <w:p w14:paraId="3CCC6838" w14:textId="77777777" w:rsidR="00416A8C" w:rsidRPr="00D15CCC" w:rsidRDefault="00416A8C" w:rsidP="00D15CC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B8A8FAD" w14:textId="7C6CA952" w:rsidR="001E3410" w:rsidRPr="00D15CCC" w:rsidRDefault="001E3410" w:rsidP="00D15CCC">
      <w:pPr>
        <w:spacing w:after="0" w:line="276" w:lineRule="auto"/>
        <w:rPr>
          <w:rFonts w:ascii="Times New Roman" w:hAnsi="Times New Roman" w:cs="Times New Roman"/>
        </w:rPr>
      </w:pPr>
      <w:r w:rsidRPr="00D15CCC">
        <w:rPr>
          <w:rFonts w:ascii="Times New Roman" w:hAnsi="Times New Roman" w:cs="Times New Roman"/>
        </w:rPr>
        <w:lastRenderedPageBreak/>
        <w:t xml:space="preserve">Online Resource </w:t>
      </w:r>
      <w:r w:rsidR="00416A8C" w:rsidRPr="00D15CCC">
        <w:rPr>
          <w:rFonts w:ascii="Times New Roman" w:hAnsi="Times New Roman" w:cs="Times New Roman"/>
        </w:rPr>
        <w:t>8</w:t>
      </w:r>
      <w:r w:rsidRPr="00D15CCC">
        <w:rPr>
          <w:rFonts w:ascii="Times New Roman" w:hAnsi="Times New Roman" w:cs="Times New Roman"/>
        </w:rPr>
        <w:t>:</w:t>
      </w:r>
      <w:r w:rsidRPr="00D15CCC">
        <w:rPr>
          <w:rFonts w:ascii="Times New Roman" w:hAnsi="Times New Roman" w:cs="Times New Roman"/>
          <w:b/>
          <w:bCs/>
        </w:rPr>
        <w:t xml:space="preserve"> </w:t>
      </w:r>
      <w:r w:rsidRPr="00D15CCC">
        <w:rPr>
          <w:rFonts w:ascii="Times New Roman" w:hAnsi="Times New Roman" w:cs="Times New Roman"/>
        </w:rPr>
        <w:t>correlations between grey matter (voxel fraction), neurochemical concentrations and inhibitory performance</w:t>
      </w:r>
    </w:p>
    <w:tbl>
      <w:tblPr>
        <w:tblpPr w:leftFromText="180" w:rightFromText="180" w:vertAnchor="text" w:horzAnchor="margin" w:tblpXSpec="center" w:tblpY="251"/>
        <w:tblW w:w="118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8"/>
        <w:gridCol w:w="776"/>
        <w:gridCol w:w="1378"/>
        <w:gridCol w:w="973"/>
        <w:gridCol w:w="1401"/>
        <w:gridCol w:w="1369"/>
        <w:gridCol w:w="1304"/>
        <w:gridCol w:w="1304"/>
        <w:gridCol w:w="1090"/>
        <w:gridCol w:w="987"/>
      </w:tblGrid>
      <w:tr w:rsidR="001E3410" w:rsidRPr="00D15CCC" w14:paraId="6E3BA9B6" w14:textId="77777777" w:rsidTr="001E3410">
        <w:trPr>
          <w:trHeight w:val="20"/>
        </w:trPr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1B68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23BFA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BE0A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ABA+/tCr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72E7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lx/tCr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EF22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</w:t>
            </w:r>
          </w:p>
          <w:p w14:paraId="7D4CE1D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(ER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0D1D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Flanker Effect (RT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006B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</w:t>
            </w:r>
          </w:p>
          <w:p w14:paraId="520D945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(ER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1620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Stroop Effect (RT)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A101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(ER)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7232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Go/no-go  (bis)</w:t>
            </w:r>
          </w:p>
        </w:tc>
      </w:tr>
      <w:tr w:rsidR="001E3410" w:rsidRPr="00D15CCC" w14:paraId="4D5191F2" w14:textId="77777777" w:rsidTr="001E3410">
        <w:trPr>
          <w:trHeight w:val="20"/>
        </w:trPr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AADB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b/>
                <w:bCs/>
                <w:i/>
                <w:iCs/>
              </w:rPr>
              <w:t>SM1 fGM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2317366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EB6A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12B9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9F1DEF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F02F8B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00CD95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7FB2D1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49FE55B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3D2B9DC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6EEE8429" w14:textId="77777777" w:rsidTr="001E3410">
        <w:trPr>
          <w:trHeight w:val="188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8CDE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62DFDA5A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-0.475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C89AD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821E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</w:tcPr>
          <w:p w14:paraId="6668D2C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14:paraId="5E6A5FD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1EB0B7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12326E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-0.25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5C982383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-0.2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5397504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38</w:t>
            </w:r>
          </w:p>
        </w:tc>
      </w:tr>
      <w:tr w:rsidR="001E3410" w:rsidRPr="00D15CCC" w14:paraId="69B8B2D1" w14:textId="77777777" w:rsidTr="001E3410">
        <w:trPr>
          <w:trHeight w:val="187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0FBB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70D5D88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0713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4DBA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</w:tcPr>
          <w:p w14:paraId="674B2267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</w:tcPr>
          <w:p w14:paraId="4873C52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1C5E323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64B86C46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121E978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5CCC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3AA8685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757</w:t>
            </w:r>
          </w:p>
        </w:tc>
      </w:tr>
      <w:tr w:rsidR="001E3410" w:rsidRPr="00D15CCC" w14:paraId="4D5E3319" w14:textId="77777777" w:rsidTr="001E3410">
        <w:trPr>
          <w:trHeight w:val="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49CA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15CCC">
              <w:rPr>
                <w:rFonts w:ascii="Times New Roman" w:hAnsi="Times New Roman" w:cs="Times New Roman"/>
                <w:b/>
                <w:bCs/>
                <w:i/>
                <w:iCs/>
              </w:rPr>
              <w:t>PFC fG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CB909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6880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C936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C0F9F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416CB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F3897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E22F4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BFBA7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6045B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410" w:rsidRPr="00D15CCC" w14:paraId="00A71CAC" w14:textId="77777777" w:rsidTr="001E3410">
        <w:trPr>
          <w:trHeight w:val="1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B2ED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Rh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0A078A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22969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B938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898BCC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68FD50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EC04C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7FDF3F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FA43A05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A52AC41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-0.247</w:t>
            </w:r>
          </w:p>
        </w:tc>
      </w:tr>
      <w:tr w:rsidR="001E3410" w:rsidRPr="00D15CCC" w14:paraId="34CA5705" w14:textId="77777777" w:rsidTr="001E3410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3AAE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5C05780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E9D14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F930D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F891AFC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DD176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D7ACCE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0CFAE8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F02663B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18CF02" w14:textId="77777777" w:rsidR="001E3410" w:rsidRPr="00D15CCC" w:rsidRDefault="001E3410" w:rsidP="00D15C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5CCC">
              <w:rPr>
                <w:rFonts w:ascii="Times New Roman" w:hAnsi="Times New Roman" w:cs="Times New Roman"/>
              </w:rPr>
              <w:t>0.062</w:t>
            </w:r>
          </w:p>
        </w:tc>
      </w:tr>
    </w:tbl>
    <w:p w14:paraId="27B902E5" w14:textId="77777777" w:rsidR="001E3410" w:rsidRPr="00D15CCC" w:rsidRDefault="001E3410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E47D305" w14:textId="2C012849" w:rsidR="00D15CCC" w:rsidRPr="00D15CCC" w:rsidRDefault="001E3410" w:rsidP="00D15CC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15CCC">
        <w:rPr>
          <w:rFonts w:ascii="Times New Roman" w:hAnsi="Times New Roman" w:cs="Times New Roman"/>
          <w:sz w:val="20"/>
          <w:szCs w:val="20"/>
        </w:rPr>
        <w:t xml:space="preserve">All measures were residual corrected for age (except age vs </w:t>
      </w:r>
      <w:r w:rsidR="00D15CCC">
        <w:rPr>
          <w:rFonts w:ascii="Times New Roman" w:hAnsi="Times New Roman" w:cs="Times New Roman"/>
          <w:sz w:val="20"/>
          <w:szCs w:val="20"/>
        </w:rPr>
        <w:t>fGM</w:t>
      </w:r>
      <w:r w:rsidRPr="00D15CCC">
        <w:rPr>
          <w:rFonts w:ascii="Times New Roman" w:hAnsi="Times New Roman" w:cs="Times New Roman"/>
          <w:sz w:val="20"/>
          <w:szCs w:val="20"/>
        </w:rPr>
        <w:t xml:space="preserve"> comparisons, these are uncorrected bivariate correlations). Grey matter fraction (fGM); error rates (ER); reaction time (RT); balanced integrated score (bis).</w:t>
      </w:r>
    </w:p>
    <w:sectPr w:rsidR="00D15CCC" w:rsidRPr="00D15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10"/>
    <w:rsid w:val="001E3410"/>
    <w:rsid w:val="00245D00"/>
    <w:rsid w:val="00416A8C"/>
    <w:rsid w:val="005E01B7"/>
    <w:rsid w:val="007C144C"/>
    <w:rsid w:val="008452F8"/>
    <w:rsid w:val="008A30C5"/>
    <w:rsid w:val="00D15CCC"/>
    <w:rsid w:val="00D852AC"/>
    <w:rsid w:val="00E97672"/>
    <w:rsid w:val="00F9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3329"/>
  <w15:chartTrackingRefBased/>
  <w15:docId w15:val="{BAC9378D-8313-4D10-B03F-FE195377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4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4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4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4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4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4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4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4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4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4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4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4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E3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4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E3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4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341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treacy@usc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71</Words>
  <Characters>4399</Characters>
  <Application>Microsoft Office Word</Application>
  <DocSecurity>0</DocSecurity>
  <Lines>36</Lines>
  <Paragraphs>10</Paragraphs>
  <ScaleCrop>false</ScaleCrop>
  <Company>University of the Sunshine Coast</Company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Treacy</dc:creator>
  <cp:keywords/>
  <dc:description/>
  <cp:lastModifiedBy>Ciara Treacy</cp:lastModifiedBy>
  <cp:revision>11</cp:revision>
  <dcterms:created xsi:type="dcterms:W3CDTF">2025-08-04T01:34:00Z</dcterms:created>
  <dcterms:modified xsi:type="dcterms:W3CDTF">2025-08-07T22:31:00Z</dcterms:modified>
</cp:coreProperties>
</file>